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26CD3" w14:textId="689B571A" w:rsidR="00705D61" w:rsidRPr="002F5E2D" w:rsidRDefault="00705D61" w:rsidP="003914C3">
      <w:pPr>
        <w:snapToGrid w:val="0"/>
        <w:rPr>
          <w:rFonts w:ascii="Arial" w:hAnsi="Arial" w:cs="Arial"/>
          <w:sz w:val="20"/>
          <w:szCs w:val="20"/>
        </w:rPr>
      </w:pPr>
      <w:r w:rsidRPr="002F5E2D">
        <w:rPr>
          <w:rFonts w:ascii="Arial" w:eastAsia="ＭＳ Ｐゴシック" w:hAnsi="Arial" w:cs="Arial"/>
          <w:color w:val="000000"/>
          <w:kern w:val="0"/>
          <w:sz w:val="20"/>
          <w:szCs w:val="20"/>
        </w:rPr>
        <w:t xml:space="preserve">Supplemental Digital Content 1. Presence of SUKIMA and epiretinal membrane severity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289"/>
        <w:gridCol w:w="1321"/>
        <w:gridCol w:w="222"/>
        <w:gridCol w:w="1351"/>
        <w:gridCol w:w="1322"/>
        <w:gridCol w:w="222"/>
        <w:gridCol w:w="1352"/>
        <w:gridCol w:w="1321"/>
      </w:tblGrid>
      <w:tr w:rsidR="00705D61" w:rsidRPr="002F5E2D" w14:paraId="3ECDF3C1" w14:textId="77777777" w:rsidTr="00F11D96">
        <w:trPr>
          <w:trHeight w:val="370"/>
        </w:trPr>
        <w:tc>
          <w:tcPr>
            <w:tcW w:w="5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E558B5B" w14:textId="77777777" w:rsidR="00705D61" w:rsidRPr="002F5E2D" w:rsidRDefault="00705D61" w:rsidP="003914C3">
            <w:pPr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FFE73" w14:textId="613B4A22" w:rsidR="00705D61" w:rsidRPr="002F5E2D" w:rsidRDefault="005E12E3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perior</w:t>
            </w:r>
            <w:r w:rsidR="00705D61"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hemifield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133D4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E32BE" w14:textId="498C1FED" w:rsidR="00705D61" w:rsidRPr="002F5E2D" w:rsidRDefault="00E55F46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E55F46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highlight w:val="yellow"/>
              </w:rPr>
              <w:t>Inferior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05D61"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emifield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D7DFD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71A05" w14:textId="3AC7F7AB" w:rsidR="00705D61" w:rsidRPr="002F5E2D" w:rsidRDefault="00C0257B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</w:t>
            </w:r>
            <w:r w:rsidR="00705D61"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tal</w:t>
            </w:r>
            <w:r w:rsidR="00D23A1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field</w:t>
            </w:r>
          </w:p>
        </w:tc>
      </w:tr>
      <w:tr w:rsidR="00705D61" w:rsidRPr="002F5E2D" w14:paraId="7519FBA0" w14:textId="77777777" w:rsidTr="00F11D96">
        <w:trPr>
          <w:trHeight w:val="360"/>
        </w:trPr>
        <w:tc>
          <w:tcPr>
            <w:tcW w:w="51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E0D06F4" w14:textId="77777777" w:rsidR="00705D61" w:rsidRPr="002F5E2D" w:rsidRDefault="00705D61" w:rsidP="003914C3">
            <w:pPr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0C8A8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KIMA (+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EC559" w14:textId="336A25CA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KIMA (−)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5CBE4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B942B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KIMA (+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FDAC9" w14:textId="1FB1ACC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KIMA (</w:t>
            </w:r>
            <w:r w:rsidR="007B4FF2"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92E74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80562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KIMA (+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37A5D" w14:textId="0A388FA0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KIMA (−)</w:t>
            </w:r>
          </w:p>
        </w:tc>
      </w:tr>
      <w:tr w:rsidR="00705D61" w:rsidRPr="002F5E2D" w14:paraId="38AFD2BC" w14:textId="77777777" w:rsidTr="00F11D96">
        <w:trPr>
          <w:trHeight w:val="360"/>
        </w:trPr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00D73206" w14:textId="77777777" w:rsidR="00705D61" w:rsidRPr="002F5E2D" w:rsidRDefault="00705D61" w:rsidP="003914C3">
            <w:pPr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noWrap/>
            <w:hideMark/>
          </w:tcPr>
          <w:p w14:paraId="5AA6BE42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hideMark/>
          </w:tcPr>
          <w:p w14:paraId="49DDDF04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" w:type="pct"/>
            <w:tcBorders>
              <w:top w:val="single" w:sz="4" w:space="0" w:color="auto"/>
            </w:tcBorders>
            <w:noWrap/>
            <w:hideMark/>
          </w:tcPr>
          <w:p w14:paraId="5FC1771D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hideMark/>
          </w:tcPr>
          <w:p w14:paraId="1C038B7F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hideMark/>
          </w:tcPr>
          <w:p w14:paraId="4F0B598F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" w:type="pct"/>
            <w:tcBorders>
              <w:top w:val="single" w:sz="4" w:space="0" w:color="auto"/>
            </w:tcBorders>
            <w:noWrap/>
            <w:hideMark/>
          </w:tcPr>
          <w:p w14:paraId="0177954D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hideMark/>
          </w:tcPr>
          <w:p w14:paraId="63A74FFC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  <w:hideMark/>
          </w:tcPr>
          <w:p w14:paraId="24B46C6A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705D61" w:rsidRPr="002F5E2D" w14:paraId="5E006975" w14:textId="77777777" w:rsidTr="00F11D96">
        <w:trPr>
          <w:trHeight w:val="360"/>
        </w:trPr>
        <w:tc>
          <w:tcPr>
            <w:tcW w:w="515" w:type="pct"/>
            <w:noWrap/>
            <w:hideMark/>
          </w:tcPr>
          <w:p w14:paraId="4C3440ED" w14:textId="77777777" w:rsidR="00705D61" w:rsidRPr="002F5E2D" w:rsidRDefault="00705D61" w:rsidP="003914C3">
            <w:pPr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ge 2</w:t>
            </w:r>
          </w:p>
        </w:tc>
        <w:tc>
          <w:tcPr>
            <w:tcW w:w="673" w:type="pct"/>
            <w:noWrap/>
            <w:hideMark/>
          </w:tcPr>
          <w:p w14:paraId="0BAB9AA5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pct"/>
            <w:noWrap/>
            <w:hideMark/>
          </w:tcPr>
          <w:p w14:paraId="5158578D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" w:type="pct"/>
            <w:noWrap/>
            <w:hideMark/>
          </w:tcPr>
          <w:p w14:paraId="45238B1F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14:paraId="7F9D085D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8" w:type="pct"/>
            <w:noWrap/>
            <w:hideMark/>
          </w:tcPr>
          <w:p w14:paraId="4656CB66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9" w:type="pct"/>
            <w:noWrap/>
            <w:hideMark/>
          </w:tcPr>
          <w:p w14:paraId="0AC5EC63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14:paraId="660A4DC1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7" w:type="pct"/>
            <w:noWrap/>
            <w:hideMark/>
          </w:tcPr>
          <w:p w14:paraId="3455E35E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05D61" w:rsidRPr="002F5E2D" w14:paraId="567AE8F6" w14:textId="77777777" w:rsidTr="00F11D96">
        <w:trPr>
          <w:trHeight w:val="360"/>
        </w:trPr>
        <w:tc>
          <w:tcPr>
            <w:tcW w:w="515" w:type="pct"/>
            <w:noWrap/>
            <w:hideMark/>
          </w:tcPr>
          <w:p w14:paraId="50DAA550" w14:textId="77777777" w:rsidR="00705D61" w:rsidRPr="002F5E2D" w:rsidRDefault="00705D61" w:rsidP="003914C3">
            <w:pPr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ge 3</w:t>
            </w:r>
          </w:p>
        </w:tc>
        <w:tc>
          <w:tcPr>
            <w:tcW w:w="673" w:type="pct"/>
            <w:noWrap/>
            <w:hideMark/>
          </w:tcPr>
          <w:p w14:paraId="6F04D8E8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pct"/>
            <w:noWrap/>
            <w:hideMark/>
          </w:tcPr>
          <w:p w14:paraId="28023D3C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" w:type="pct"/>
            <w:noWrap/>
            <w:hideMark/>
          </w:tcPr>
          <w:p w14:paraId="78F3F17F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14:paraId="41849903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pct"/>
            <w:noWrap/>
            <w:hideMark/>
          </w:tcPr>
          <w:p w14:paraId="16EED5F1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" w:type="pct"/>
            <w:noWrap/>
            <w:hideMark/>
          </w:tcPr>
          <w:p w14:paraId="63924DD3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14:paraId="7EC0783B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7" w:type="pct"/>
            <w:noWrap/>
            <w:hideMark/>
          </w:tcPr>
          <w:p w14:paraId="38D174CF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05D61" w:rsidRPr="002F5E2D" w14:paraId="46695A01" w14:textId="77777777" w:rsidTr="00F11D96">
        <w:trPr>
          <w:trHeight w:val="360"/>
        </w:trPr>
        <w:tc>
          <w:tcPr>
            <w:tcW w:w="515" w:type="pct"/>
            <w:noWrap/>
            <w:hideMark/>
          </w:tcPr>
          <w:p w14:paraId="4448154F" w14:textId="77777777" w:rsidR="00705D61" w:rsidRPr="002F5E2D" w:rsidRDefault="00705D61" w:rsidP="003914C3">
            <w:pPr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ge 4</w:t>
            </w:r>
          </w:p>
        </w:tc>
        <w:tc>
          <w:tcPr>
            <w:tcW w:w="673" w:type="pct"/>
            <w:noWrap/>
            <w:hideMark/>
          </w:tcPr>
          <w:p w14:paraId="1C665FC7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pct"/>
            <w:noWrap/>
            <w:hideMark/>
          </w:tcPr>
          <w:p w14:paraId="1E75143C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9" w:type="pct"/>
            <w:noWrap/>
            <w:hideMark/>
          </w:tcPr>
          <w:p w14:paraId="0C960B74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14:paraId="734229D1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pct"/>
            <w:noWrap/>
            <w:hideMark/>
          </w:tcPr>
          <w:p w14:paraId="4C4B3E78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9" w:type="pct"/>
            <w:noWrap/>
            <w:hideMark/>
          </w:tcPr>
          <w:p w14:paraId="7DA8720F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14:paraId="422C9BF1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44673502" w14:textId="77777777" w:rsidR="00705D61" w:rsidRPr="002F5E2D" w:rsidRDefault="00705D61" w:rsidP="003914C3">
            <w:pPr>
              <w:snapToGrid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2F5E2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52AEAEC1" w14:textId="7CABA46E" w:rsidR="00022D8D" w:rsidRPr="00772AEA" w:rsidRDefault="00705D61" w:rsidP="003914C3">
      <w:pPr>
        <w:snapToGrid w:val="0"/>
        <w:rPr>
          <w:sz w:val="20"/>
          <w:szCs w:val="20"/>
        </w:rPr>
      </w:pPr>
      <w:r w:rsidRPr="00772AEA">
        <w:rPr>
          <w:rFonts w:ascii="Arial" w:hAnsi="Arial" w:cs="Arial"/>
          <w:sz w:val="20"/>
          <w:szCs w:val="20"/>
        </w:rPr>
        <w:t xml:space="preserve">ERM staging </w:t>
      </w:r>
      <w:r w:rsidR="00772AEA" w:rsidRPr="00772AEA">
        <w:rPr>
          <w:rFonts w:ascii="Arial" w:hAnsi="Arial" w:cs="Arial"/>
          <w:sz w:val="20"/>
          <w:szCs w:val="20"/>
        </w:rPr>
        <w:t xml:space="preserve">according to </w:t>
      </w:r>
      <w:proofErr w:type="spellStart"/>
      <w:r w:rsidRPr="00772AEA">
        <w:rPr>
          <w:rFonts w:ascii="Arial" w:hAnsi="Arial" w:cs="Arial"/>
          <w:sz w:val="20"/>
          <w:szCs w:val="20"/>
        </w:rPr>
        <w:t>Govetto</w:t>
      </w:r>
      <w:r w:rsidR="00772AEA" w:rsidRPr="00772AEA">
        <w:rPr>
          <w:rFonts w:ascii="Arial" w:hAnsi="Arial" w:cs="Arial"/>
          <w:sz w:val="20"/>
          <w:szCs w:val="20"/>
        </w:rPr>
        <w:t>’s</w:t>
      </w:r>
      <w:proofErr w:type="spellEnd"/>
      <w:r w:rsidR="00772AEA" w:rsidRPr="00772AEA">
        <w:rPr>
          <w:rFonts w:ascii="Arial" w:hAnsi="Arial" w:cs="Arial"/>
          <w:sz w:val="20"/>
          <w:szCs w:val="20"/>
        </w:rPr>
        <w:t xml:space="preserve"> grading system</w:t>
      </w:r>
      <w:r w:rsidRPr="00772AEA">
        <w:rPr>
          <w:rFonts w:ascii="Arial" w:hAnsi="Arial" w:cs="Arial"/>
          <w:sz w:val="20"/>
          <w:szCs w:val="20"/>
        </w:rPr>
        <w:t xml:space="preserve"> (</w:t>
      </w:r>
      <w:r w:rsidRPr="00F734DF">
        <w:rPr>
          <w:rFonts w:ascii="Arial" w:hAnsi="Arial" w:cs="Arial"/>
          <w:sz w:val="20"/>
          <w:szCs w:val="20"/>
          <w:highlight w:val="yellow"/>
        </w:rPr>
        <w:t>1</w:t>
      </w:r>
      <w:r w:rsidR="00132CB2" w:rsidRPr="00F734DF">
        <w:rPr>
          <w:rFonts w:ascii="Arial" w:hAnsi="Arial" w:cs="Arial" w:hint="eastAsia"/>
          <w:sz w:val="20"/>
          <w:szCs w:val="20"/>
          <w:highlight w:val="yellow"/>
        </w:rPr>
        <w:t>9</w:t>
      </w:r>
      <w:r w:rsidRPr="00772AEA">
        <w:rPr>
          <w:rFonts w:ascii="Arial" w:hAnsi="Arial" w:cs="Arial"/>
          <w:sz w:val="20"/>
          <w:szCs w:val="20"/>
        </w:rPr>
        <w:t>)</w:t>
      </w:r>
    </w:p>
    <w:sectPr w:rsidR="00022D8D" w:rsidRPr="00772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</w:docVars>
  <w:rsids>
    <w:rsidRoot w:val="00705D61"/>
    <w:rsid w:val="00132CB2"/>
    <w:rsid w:val="00263FF0"/>
    <w:rsid w:val="002B786A"/>
    <w:rsid w:val="002C665E"/>
    <w:rsid w:val="003026AE"/>
    <w:rsid w:val="003914C3"/>
    <w:rsid w:val="00396043"/>
    <w:rsid w:val="00463C24"/>
    <w:rsid w:val="00531915"/>
    <w:rsid w:val="005E12E3"/>
    <w:rsid w:val="00626790"/>
    <w:rsid w:val="00647717"/>
    <w:rsid w:val="00705D61"/>
    <w:rsid w:val="007451BF"/>
    <w:rsid w:val="00772AEA"/>
    <w:rsid w:val="007B4FF2"/>
    <w:rsid w:val="00816DB8"/>
    <w:rsid w:val="00954132"/>
    <w:rsid w:val="00995E7A"/>
    <w:rsid w:val="00AD11DC"/>
    <w:rsid w:val="00C0257B"/>
    <w:rsid w:val="00C07B5E"/>
    <w:rsid w:val="00D23A17"/>
    <w:rsid w:val="00D75787"/>
    <w:rsid w:val="00E55F46"/>
    <w:rsid w:val="00E969BA"/>
    <w:rsid w:val="00F11D96"/>
    <w:rsid w:val="00F7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BEBD27"/>
  <w15:docId w15:val="{88883366-2463-491A-9A1E-43D33B176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D61"/>
    <w:pPr>
      <w:widowControl w:val="0"/>
      <w:spacing w:after="0" w:line="240" w:lineRule="auto"/>
      <w:jc w:val="both"/>
    </w:pPr>
    <w:rPr>
      <w:kern w:val="2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5D61"/>
    <w:pPr>
      <w:spacing w:after="0" w:line="240" w:lineRule="auto"/>
    </w:pPr>
    <w:rPr>
      <w:kern w:val="2"/>
      <w:sz w:val="21"/>
      <w:szCs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914C3"/>
    <w:pPr>
      <w:spacing w:after="0" w:line="240" w:lineRule="auto"/>
    </w:pPr>
    <w:rPr>
      <w:kern w:val="2"/>
      <w:sz w:val="21"/>
      <w:szCs w:val="21"/>
      <w:lang w:eastAsia="ja-JP"/>
    </w:rPr>
  </w:style>
  <w:style w:type="paragraph" w:styleId="a5">
    <w:name w:val="Balloon Text"/>
    <w:basedOn w:val="a"/>
    <w:link w:val="a6"/>
    <w:uiPriority w:val="99"/>
    <w:semiHidden/>
    <w:unhideWhenUsed/>
    <w:rsid w:val="00531915"/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531915"/>
    <w:rPr>
      <w:rFonts w:ascii="Tahoma" w:hAnsi="Tahoma" w:cs="Tahoma"/>
      <w:kern w:val="2"/>
      <w:sz w:val="16"/>
      <w:szCs w:val="16"/>
      <w:lang w:eastAsia="ja-JP"/>
    </w:rPr>
  </w:style>
  <w:style w:type="character" w:styleId="a7">
    <w:name w:val="annotation reference"/>
    <w:basedOn w:val="a0"/>
    <w:uiPriority w:val="99"/>
    <w:semiHidden/>
    <w:unhideWhenUsed/>
    <w:rsid w:val="0062679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26790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626790"/>
    <w:rPr>
      <w:kern w:val="2"/>
      <w:sz w:val="20"/>
      <w:szCs w:val="20"/>
      <w:lang w:eastAsia="ja-JP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2679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26790"/>
    <w:rPr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ntific Editor</dc:creator>
  <cp:lastModifiedBy>中倉 俊祐</cp:lastModifiedBy>
  <cp:revision>5</cp:revision>
  <dcterms:created xsi:type="dcterms:W3CDTF">2022-08-31T19:59:00Z</dcterms:created>
  <dcterms:modified xsi:type="dcterms:W3CDTF">2022-10-09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p2Ja88kwpja</vt:lpwstr>
  </property>
  <property fmtid="{D5CDD505-2E9C-101B-9397-08002B2CF9AE}" pid="3" name="TRFLID">
    <vt:lpwstr>SgOqxl9mD0isXm1U7Qm8ZAs4Mn2xhwzT</vt:lpwstr>
  </property>
</Properties>
</file>